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3B2DC" w14:textId="020DE7C6" w:rsidR="00292D21" w:rsidRPr="00292D21" w:rsidRDefault="00292D21" w:rsidP="00292D21">
      <w:pPr>
        <w:spacing w:line="480" w:lineRule="auto"/>
        <w:jc w:val="both"/>
        <w:textDirection w:val="btLr"/>
        <w:rPr>
          <w:rFonts w:ascii="Arial" w:eastAsia="Calibri" w:hAnsi="Arial" w:cs="Arial"/>
          <w:kern w:val="0"/>
          <w:lang w:eastAsia="zh-CN"/>
          <w14:ligatures w14:val="none"/>
        </w:rPr>
      </w:pPr>
      <w:r w:rsidRPr="00292D21">
        <w:rPr>
          <w:rFonts w:ascii="Arial" w:eastAsia="Arial" w:hAnsi="Arial" w:cs="Arial"/>
          <w:b/>
          <w:bCs/>
          <w:kern w:val="0"/>
          <w:lang w:eastAsia="zh-CN"/>
          <w14:ligatures w14:val="none"/>
        </w:rPr>
        <w:t>Additional file 13</w:t>
      </w:r>
      <w:r w:rsidRPr="00292D21">
        <w:rPr>
          <w:rFonts w:ascii="Arial" w:eastAsia="Arial" w:hAnsi="Arial" w:cs="Arial"/>
          <w:kern w:val="0"/>
          <w:lang w:eastAsia="zh-CN"/>
          <w14:ligatures w14:val="none"/>
        </w:rPr>
        <w:t xml:space="preserve">. </w:t>
      </w:r>
      <w:r w:rsidRPr="00292D21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>Box plots of node’s degrees between</w:t>
      </w:r>
      <w:r w:rsidR="00380082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 xml:space="preserve"> the</w:t>
      </w:r>
      <w:r w:rsidRPr="00292D21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 xml:space="preserve"> CG, NHH, and PHH groups at T2 (day 65). </w:t>
      </w:r>
      <w:r w:rsidRPr="00292D21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Nodes from all connections (ALL: positive and negative), only from positive connections </w:t>
      </w:r>
      <w:r w:rsidR="00380082" w:rsidRPr="00292D21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(POS) </w:t>
      </w:r>
      <w:r w:rsidRPr="00292D21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and from negative connections</w:t>
      </w:r>
      <w:r w:rsidR="00380082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 </w:t>
      </w:r>
      <w:r w:rsidR="00380082" w:rsidRPr="00292D21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(NEG) </w:t>
      </w:r>
      <w:r w:rsidRPr="00292D21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were considered from the whole network of microbial co</w:t>
      </w:r>
      <w:r w:rsidRPr="00292D21">
        <w:rPr>
          <w:rFonts w:ascii="Cambria Math" w:eastAsia="Arial" w:hAnsi="Cambria Math" w:cs="Cambria Math"/>
          <w:color w:val="000000"/>
          <w:kern w:val="0"/>
          <w:lang w:eastAsia="zh-CN"/>
          <w14:ligatures w14:val="none"/>
        </w:rPr>
        <w:t>‐</w:t>
      </w:r>
      <w:r w:rsidRPr="00292D21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occurrence. </w:t>
      </w:r>
      <w:r w:rsidRPr="00380082">
        <w:rPr>
          <w:rFonts w:ascii="Arial" w:eastAsia="Arial" w:hAnsi="Arial" w:cs="Arial"/>
          <w:i/>
          <w:iCs/>
          <w:color w:val="000000"/>
          <w:kern w:val="0"/>
          <w:lang w:eastAsia="zh-CN"/>
          <w14:ligatures w14:val="none"/>
        </w:rPr>
        <w:t>P</w:t>
      </w:r>
      <w:r w:rsidRPr="00292D21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-values &lt; 0.05 </w:t>
      </w:r>
      <w:r w:rsidR="00380082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were</w:t>
      </w:r>
      <w:r w:rsidRPr="00292D21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 considered statistically significant. CG = control group; NHH = negative human handling; PHH = positive human handling.</w:t>
      </w:r>
    </w:p>
    <w:p w14:paraId="45817BE9" w14:textId="77777777" w:rsidR="00292D21" w:rsidRPr="00292D21" w:rsidRDefault="00292D21" w:rsidP="00292D21">
      <w:pPr>
        <w:spacing w:after="160" w:line="480" w:lineRule="auto"/>
        <w:rPr>
          <w:rFonts w:ascii="Arial" w:eastAsia="Arial" w:hAnsi="Arial" w:cs="Arial"/>
          <w:b/>
          <w:noProof/>
          <w:kern w:val="0"/>
          <w:lang w:eastAsia="zh-CN"/>
          <w14:ligatures w14:val="none"/>
        </w:rPr>
      </w:pPr>
      <w:r w:rsidRPr="00292D21">
        <w:rPr>
          <w:rFonts w:ascii="Calibri" w:eastAsia="Calibri" w:hAnsi="Calibri" w:cs="Calibri"/>
          <w:noProof/>
          <w:kern w:val="0"/>
          <w:sz w:val="22"/>
          <w:szCs w:val="22"/>
          <w:lang w:val="es-CL" w:eastAsia="es-CL"/>
          <w14:ligatures w14:val="none"/>
        </w:rPr>
        <w:drawing>
          <wp:anchor distT="0" distB="0" distL="114300" distR="114300" simplePos="0" relativeHeight="251659264" behindDoc="1" locked="0" layoutInCell="1" allowOverlap="1" wp14:anchorId="137B7942" wp14:editId="02E783C4">
            <wp:simplePos x="0" y="0"/>
            <wp:positionH relativeFrom="margin">
              <wp:posOffset>-450100</wp:posOffset>
            </wp:positionH>
            <wp:positionV relativeFrom="paragraph">
              <wp:posOffset>199317</wp:posOffset>
            </wp:positionV>
            <wp:extent cx="9006840" cy="3063240"/>
            <wp:effectExtent l="0" t="0" r="3810" b="3810"/>
            <wp:wrapNone/>
            <wp:docPr id="356" name="Google Shape;356;g2e6d81e211b_0_10" descr="Gráfico, Gráfico de dispersión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" name="Google Shape;356;g2e6d81e211b_0_10" descr="Gráfico, Gráfico de dispersión&#10;&#10;Descripción generada automáticamente"/>
                    <pic:cNvPicPr preferRelativeResize="0"/>
                  </pic:nvPicPr>
                  <pic:blipFill rotWithShape="1">
                    <a:blip r:embed="rId4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61"/>
                    <a:stretch/>
                  </pic:blipFill>
                  <pic:spPr bwMode="auto">
                    <a:xfrm>
                      <a:off x="0" y="0"/>
                      <a:ext cx="900684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DCD04E" w14:textId="77777777" w:rsidR="00520099" w:rsidRPr="00292D21" w:rsidRDefault="00520099"/>
    <w:sectPr w:rsidR="00520099" w:rsidRPr="00292D21" w:rsidSect="00292D2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D21"/>
    <w:rsid w:val="00151916"/>
    <w:rsid w:val="00292D21"/>
    <w:rsid w:val="00380082"/>
    <w:rsid w:val="00520099"/>
    <w:rsid w:val="00615F20"/>
    <w:rsid w:val="00685926"/>
    <w:rsid w:val="009C7C6D"/>
    <w:rsid w:val="00BF484A"/>
    <w:rsid w:val="00F1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A237A"/>
  <w15:chartTrackingRefBased/>
  <w15:docId w15:val="{8569CC65-3B97-E54E-B73E-A0B46A3CA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92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92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92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92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92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92D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92D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92D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92D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92D2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92D2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92D2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92D2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92D21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92D2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92D21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92D2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92D21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292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92D2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292D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92D2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292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92D21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292D2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92D2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92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92D21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292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4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ntonio Venegas Gueico</dc:creator>
  <cp:keywords/>
  <dc:description/>
  <cp:lastModifiedBy>Daniela Fanny Luna Fernández (daniela.luna.f)</cp:lastModifiedBy>
  <cp:revision>2</cp:revision>
  <dcterms:created xsi:type="dcterms:W3CDTF">2025-07-16T17:53:00Z</dcterms:created>
  <dcterms:modified xsi:type="dcterms:W3CDTF">2025-07-16T17:53:00Z</dcterms:modified>
</cp:coreProperties>
</file>